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489EE" w14:textId="2621575B" w:rsidR="00E249CD" w:rsidRPr="00C058DD" w:rsidRDefault="00F46484" w:rsidP="004919B2">
      <w:pPr>
        <w:wordWrap/>
        <w:snapToGrid w:val="0"/>
        <w:spacing w:after="200" w:line="480" w:lineRule="auto"/>
        <w:contextualSpacing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4919B2">
        <w:rPr>
          <w:rFonts w:ascii="Times New Roman" w:hAnsi="Times New Roman" w:cs="Times New Roman"/>
          <w:b/>
          <w:sz w:val="24"/>
          <w:szCs w:val="24"/>
        </w:rPr>
        <w:t>ABLE S</w:t>
      </w:r>
      <w:r w:rsidR="0048487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1603CD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he </w:t>
      </w:r>
      <w:r w:rsidR="006272E1">
        <w:rPr>
          <w:rFonts w:ascii="Times New Roman" w:eastAsia="Arial Unicode MS" w:hAnsi="Times New Roman" w:cs="Times New Roman"/>
          <w:kern w:val="0"/>
          <w:sz w:val="24"/>
          <w:szCs w:val="24"/>
        </w:rPr>
        <w:t>P</w:t>
      </w:r>
      <w:r w:rsidR="001603CD" w:rsidRPr="001603CD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-value of </w:t>
      </w:r>
      <w:r w:rsidR="00EC4F35">
        <w:rPr>
          <w:rFonts w:ascii="Times New Roman" w:eastAsia="Arial Unicode MS" w:hAnsi="Times New Roman" w:cs="Times New Roman"/>
          <w:kern w:val="0"/>
          <w:sz w:val="24"/>
          <w:szCs w:val="24"/>
        </w:rPr>
        <w:t>each</w:t>
      </w:r>
      <w:r w:rsidR="001603CD" w:rsidRPr="001603CD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nteraction </w:t>
      </w:r>
      <w:r w:rsidR="00EC4F35">
        <w:rPr>
          <w:rFonts w:ascii="Times New Roman" w:eastAsia="Arial Unicode MS" w:hAnsi="Times New Roman" w:cs="Times New Roman"/>
          <w:kern w:val="0"/>
          <w:sz w:val="24"/>
          <w:szCs w:val="24"/>
        </w:rPr>
        <w:t>analysis</w:t>
      </w:r>
      <w:r w:rsidR="001603CD" w:rsidRPr="001603CD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between independent variable</w:t>
      </w:r>
      <w:r w:rsidR="001603CD">
        <w:rPr>
          <w:rFonts w:ascii="Times New Roman" w:eastAsia="Arial Unicode MS" w:hAnsi="Times New Roman" w:cs="Times New Roman"/>
          <w:kern w:val="0"/>
          <w:sz w:val="24"/>
          <w:szCs w:val="24"/>
        </w:rPr>
        <w:t>s</w:t>
      </w:r>
      <w:r w:rsidR="001603CD" w:rsidRPr="001603CD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d </w:t>
      </w:r>
      <w:r w:rsidR="00A82EA4">
        <w:rPr>
          <w:rFonts w:ascii="Times New Roman" w:eastAsia="Arial Unicode MS" w:hAnsi="Times New Roman" w:cs="Times New Roman"/>
          <w:kern w:val="0"/>
          <w:sz w:val="24"/>
          <w:szCs w:val="24"/>
        </w:rPr>
        <w:t>basic demographics (</w:t>
      </w:r>
      <w:r w:rsidR="001603CD" w:rsidRPr="001603CD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ge, </w:t>
      </w:r>
      <w:r w:rsidR="001603CD">
        <w:rPr>
          <w:rFonts w:ascii="Times New Roman" w:eastAsia="Arial Unicode MS" w:hAnsi="Times New Roman" w:cs="Times New Roman"/>
          <w:kern w:val="0"/>
          <w:sz w:val="24"/>
          <w:szCs w:val="24"/>
        </w:rPr>
        <w:t>sex</w:t>
      </w:r>
      <w:r w:rsidR="001603CD" w:rsidRPr="001603CD">
        <w:rPr>
          <w:rFonts w:ascii="Times New Roman" w:eastAsia="Arial Unicode MS" w:hAnsi="Times New Roman" w:cs="Times New Roman"/>
          <w:kern w:val="0"/>
          <w:sz w:val="24"/>
          <w:szCs w:val="24"/>
        </w:rPr>
        <w:t>, income, region of residence</w:t>
      </w:r>
      <w:r w:rsidR="00A82EA4">
        <w:rPr>
          <w:rFonts w:ascii="Times New Roman" w:eastAsia="Arial Unicode MS" w:hAnsi="Times New Roman" w:cs="Times New Roman"/>
          <w:kern w:val="0"/>
          <w:sz w:val="24"/>
          <w:szCs w:val="24"/>
        </w:rPr>
        <w:t>)</w:t>
      </w:r>
      <w:r w:rsidR="00EC4F35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n Model 2</w:t>
      </w:r>
      <w:r w:rsidR="001603CD" w:rsidRPr="001603CD">
        <w:rPr>
          <w:rFonts w:ascii="Times New Roman" w:eastAsia="Arial Unicode MS" w:hAnsi="Times New Roman" w:cs="Times New Roman"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276"/>
        <w:gridCol w:w="1276"/>
        <w:gridCol w:w="1558"/>
        <w:gridCol w:w="2222"/>
      </w:tblGrid>
      <w:tr w:rsidR="00B807D4" w:rsidRPr="00C058DD" w14:paraId="1C7CCEB8" w14:textId="77777777" w:rsidTr="004919B2">
        <w:trPr>
          <w:trHeight w:val="556"/>
        </w:trPr>
        <w:tc>
          <w:tcPr>
            <w:tcW w:w="1492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53CB" w14:textId="77777777" w:rsidR="00B807D4" w:rsidRPr="00576D04" w:rsidRDefault="00B807D4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CDC05" w14:textId="2F6051F3" w:rsidR="00B807D4" w:rsidRPr="004919B2" w:rsidRDefault="00B807D4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19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1AE7D" w14:textId="67DC708F" w:rsidR="00B807D4" w:rsidRPr="004919B2" w:rsidRDefault="00B807D4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19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8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FE938" w14:textId="68210DA1" w:rsidR="00B807D4" w:rsidRPr="004919B2" w:rsidRDefault="00B807D4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19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ome</w:t>
            </w:r>
          </w:p>
        </w:tc>
        <w:tc>
          <w:tcPr>
            <w:tcW w:w="1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2F444" w14:textId="022F7BC3" w:rsidR="00B807D4" w:rsidRPr="004919B2" w:rsidRDefault="00B807D4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19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ion of residence</w:t>
            </w:r>
          </w:p>
        </w:tc>
      </w:tr>
      <w:tr w:rsidR="00E573F2" w:rsidRPr="00C058DD" w14:paraId="32D7337E" w14:textId="77777777" w:rsidTr="004919B2">
        <w:trPr>
          <w:trHeight w:val="556"/>
        </w:trPr>
        <w:tc>
          <w:tcPr>
            <w:tcW w:w="149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133BA3" w14:textId="0282B027" w:rsidR="00E573F2" w:rsidRPr="00C058DD" w:rsidRDefault="00E573F2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576D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othyroxine</w:t>
            </w:r>
            <w:r w:rsidR="004919B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reatmen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398D" w14:textId="514F6083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CDF5" w14:textId="6D366FBB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53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3E3" w14:textId="5C695996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73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3D0" w14:textId="509EA4AF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908</w:t>
            </w:r>
          </w:p>
        </w:tc>
      </w:tr>
      <w:tr w:rsidR="00E573F2" w:rsidRPr="00C058DD" w14:paraId="7D94F2A9" w14:textId="77777777" w:rsidTr="004919B2">
        <w:trPr>
          <w:trHeight w:val="556"/>
        </w:trPr>
        <w:tc>
          <w:tcPr>
            <w:tcW w:w="14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46F1" w14:textId="77777777" w:rsidR="00E573F2" w:rsidRPr="00C058DD" w:rsidRDefault="00E573F2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058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ite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865B" w14:textId="6AADCBEA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045</w:t>
            </w:r>
            <w:r w:rsidR="006B1E16" w:rsidRPr="004919B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2880" w14:textId="0FC89C65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28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8F5D" w14:textId="1E2485C4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CCF5" w14:textId="7A2C7715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864</w:t>
            </w:r>
          </w:p>
        </w:tc>
      </w:tr>
      <w:tr w:rsidR="00E573F2" w:rsidRPr="00C058DD" w14:paraId="07589011" w14:textId="77777777" w:rsidTr="004919B2">
        <w:trPr>
          <w:trHeight w:val="556"/>
        </w:trPr>
        <w:tc>
          <w:tcPr>
            <w:tcW w:w="14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0F7D" w14:textId="77777777" w:rsidR="00E573F2" w:rsidRPr="00C058DD" w:rsidRDefault="00E573F2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058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70FF" w14:textId="16E15A64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7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B23D" w14:textId="5E55683F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31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B290" w14:textId="0D8D2264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270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2770" w14:textId="7A6D0036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685</w:t>
            </w:r>
          </w:p>
        </w:tc>
      </w:tr>
      <w:tr w:rsidR="00E573F2" w:rsidRPr="00C058DD" w14:paraId="36EB86A6" w14:textId="77777777" w:rsidTr="004919B2">
        <w:trPr>
          <w:trHeight w:val="556"/>
        </w:trPr>
        <w:tc>
          <w:tcPr>
            <w:tcW w:w="14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548D" w14:textId="77777777" w:rsidR="00E573F2" w:rsidRPr="00C058DD" w:rsidRDefault="00E573F2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058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yroiditi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CE79" w14:textId="42AE0610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5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D863" w14:textId="292B63C3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4566" w14:textId="009F026A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41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4892" w14:textId="6F2C566D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856</w:t>
            </w:r>
          </w:p>
        </w:tc>
      </w:tr>
      <w:tr w:rsidR="00E573F2" w:rsidRPr="00C058DD" w14:paraId="5AB0E383" w14:textId="77777777" w:rsidTr="004919B2">
        <w:trPr>
          <w:trHeight w:val="556"/>
        </w:trPr>
        <w:tc>
          <w:tcPr>
            <w:tcW w:w="149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BB0DA" w14:textId="72ABA820" w:rsidR="00E573F2" w:rsidRPr="00C058DD" w:rsidRDefault="00E573F2" w:rsidP="004919B2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058D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hyroidism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082C4" w14:textId="12FC7D1A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73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55DB1" w14:textId="7B5803DE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80386" w14:textId="7A99490A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16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C1CAD" w14:textId="65940C53" w:rsidR="00E573F2" w:rsidRPr="003F70EC" w:rsidRDefault="00E573F2" w:rsidP="004919B2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70EC">
              <w:rPr>
                <w:rFonts w:ascii="Times New Roman" w:eastAsia="맑은 고딕" w:hAnsi="Times New Roman" w:cs="Times New Roman"/>
                <w:color w:val="000000"/>
                <w:sz w:val="22"/>
              </w:rPr>
              <w:t>0.982</w:t>
            </w:r>
          </w:p>
        </w:tc>
      </w:tr>
    </w:tbl>
    <w:p w14:paraId="0C1C4218" w14:textId="6AAC690F" w:rsidR="00B6008F" w:rsidRPr="004919B2" w:rsidRDefault="004919B2" w:rsidP="004919B2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B3419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*</w:t>
      </w:r>
      <w:r w:rsidR="00E249CD" w:rsidRPr="00C058DD">
        <w:rPr>
          <w:rFonts w:ascii="Times New Roman" w:hAnsi="Times New Roman" w:cs="Times New Roman"/>
          <w:sz w:val="24"/>
          <w:szCs w:val="24"/>
        </w:rPr>
        <w:t>Significance at P &lt;0.05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6008F" w:rsidRPr="004919B2" w:rsidSect="00B807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2440C" w14:textId="77777777" w:rsidR="00250EE2" w:rsidRDefault="00250EE2" w:rsidP="00A40DE1">
      <w:pPr>
        <w:spacing w:after="0" w:line="240" w:lineRule="auto"/>
      </w:pPr>
      <w:r>
        <w:separator/>
      </w:r>
    </w:p>
  </w:endnote>
  <w:endnote w:type="continuationSeparator" w:id="0">
    <w:p w14:paraId="639A4D72" w14:textId="77777777" w:rsidR="00250EE2" w:rsidRDefault="00250EE2" w:rsidP="00A40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066BE" w14:textId="77777777" w:rsidR="00250EE2" w:rsidRDefault="00250EE2" w:rsidP="00A40DE1">
      <w:pPr>
        <w:spacing w:after="0" w:line="240" w:lineRule="auto"/>
      </w:pPr>
      <w:r>
        <w:separator/>
      </w:r>
    </w:p>
  </w:footnote>
  <w:footnote w:type="continuationSeparator" w:id="0">
    <w:p w14:paraId="0F07A55F" w14:textId="77777777" w:rsidR="00250EE2" w:rsidRDefault="00250EE2" w:rsidP="00A40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08F"/>
    <w:rsid w:val="00012411"/>
    <w:rsid w:val="00026C0A"/>
    <w:rsid w:val="000660B5"/>
    <w:rsid w:val="000703DE"/>
    <w:rsid w:val="001005B5"/>
    <w:rsid w:val="00114D39"/>
    <w:rsid w:val="00150BB2"/>
    <w:rsid w:val="001603CD"/>
    <w:rsid w:val="001B3E7E"/>
    <w:rsid w:val="00250EE2"/>
    <w:rsid w:val="0030471B"/>
    <w:rsid w:val="00336830"/>
    <w:rsid w:val="003A7D96"/>
    <w:rsid w:val="003C3F04"/>
    <w:rsid w:val="003D2877"/>
    <w:rsid w:val="003F70EC"/>
    <w:rsid w:val="004042F3"/>
    <w:rsid w:val="00427608"/>
    <w:rsid w:val="00431FC7"/>
    <w:rsid w:val="0048487D"/>
    <w:rsid w:val="004919B2"/>
    <w:rsid w:val="004D3B70"/>
    <w:rsid w:val="00552123"/>
    <w:rsid w:val="0055718C"/>
    <w:rsid w:val="00560C00"/>
    <w:rsid w:val="00576D04"/>
    <w:rsid w:val="0061492E"/>
    <w:rsid w:val="006272E1"/>
    <w:rsid w:val="00676F71"/>
    <w:rsid w:val="006A06E9"/>
    <w:rsid w:val="006A6B6D"/>
    <w:rsid w:val="006B1E16"/>
    <w:rsid w:val="006D7307"/>
    <w:rsid w:val="00702E53"/>
    <w:rsid w:val="00722526"/>
    <w:rsid w:val="007C3A03"/>
    <w:rsid w:val="00802B54"/>
    <w:rsid w:val="00945B8F"/>
    <w:rsid w:val="00A03207"/>
    <w:rsid w:val="00A40DE1"/>
    <w:rsid w:val="00A82EA4"/>
    <w:rsid w:val="00A84E1B"/>
    <w:rsid w:val="00B6008F"/>
    <w:rsid w:val="00B77D27"/>
    <w:rsid w:val="00B807D4"/>
    <w:rsid w:val="00BB35AD"/>
    <w:rsid w:val="00BE116B"/>
    <w:rsid w:val="00C058DD"/>
    <w:rsid w:val="00C31F07"/>
    <w:rsid w:val="00E1153F"/>
    <w:rsid w:val="00E249CD"/>
    <w:rsid w:val="00E42BEE"/>
    <w:rsid w:val="00E573F2"/>
    <w:rsid w:val="00E72F0C"/>
    <w:rsid w:val="00E85465"/>
    <w:rsid w:val="00EC4F35"/>
    <w:rsid w:val="00F46484"/>
    <w:rsid w:val="00F9024A"/>
    <w:rsid w:val="00F9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1E891"/>
  <w15:chartTrackingRefBased/>
  <w15:docId w15:val="{81D0EC56-33A1-4EA5-BAA2-EA084934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D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0DE1"/>
  </w:style>
  <w:style w:type="paragraph" w:styleId="a4">
    <w:name w:val="footer"/>
    <w:basedOn w:val="a"/>
    <w:link w:val="Char0"/>
    <w:uiPriority w:val="99"/>
    <w:unhideWhenUsed/>
    <w:rsid w:val="00A40D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0DE1"/>
  </w:style>
  <w:style w:type="paragraph" w:styleId="a5">
    <w:name w:val="Balloon Text"/>
    <w:basedOn w:val="a"/>
    <w:link w:val="Char1"/>
    <w:uiPriority w:val="99"/>
    <w:semiHidden/>
    <w:unhideWhenUsed/>
    <w:rsid w:val="00B77D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77D27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058DD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C058DD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C058DD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058DD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C058D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4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KimJi Hee</cp:lastModifiedBy>
  <cp:revision>2</cp:revision>
  <dcterms:created xsi:type="dcterms:W3CDTF">2021-11-12T04:49:00Z</dcterms:created>
  <dcterms:modified xsi:type="dcterms:W3CDTF">2021-11-12T04:49:00Z</dcterms:modified>
</cp:coreProperties>
</file>